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CC217" w14:textId="35A488D3" w:rsidR="006E07DF" w:rsidRPr="006E07DF" w:rsidRDefault="006E07DF" w:rsidP="006E07D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E07DF">
        <w:rPr>
          <w:rFonts w:ascii="Times New Roman" w:hAnsi="Times New Roman" w:cs="Times New Roman"/>
          <w:b/>
          <w:lang w:val="en-US"/>
        </w:rPr>
        <w:t xml:space="preserve">Supplemental table S2: Quality assessment per study. </w:t>
      </w:r>
    </w:p>
    <w:tbl>
      <w:tblPr>
        <w:tblStyle w:val="Lichtelijst"/>
        <w:tblW w:w="14283" w:type="dxa"/>
        <w:tblLayout w:type="fixed"/>
        <w:tblLook w:val="04A0" w:firstRow="1" w:lastRow="0" w:firstColumn="1" w:lastColumn="0" w:noHBand="0" w:noVBand="1"/>
      </w:tblPr>
      <w:tblGrid>
        <w:gridCol w:w="2516"/>
        <w:gridCol w:w="850"/>
        <w:gridCol w:w="1134"/>
        <w:gridCol w:w="1275"/>
        <w:gridCol w:w="1418"/>
        <w:gridCol w:w="1417"/>
        <w:gridCol w:w="1276"/>
        <w:gridCol w:w="1418"/>
        <w:gridCol w:w="992"/>
        <w:gridCol w:w="13"/>
        <w:gridCol w:w="982"/>
        <w:gridCol w:w="992"/>
      </w:tblGrid>
      <w:tr w:rsidR="008B415E" w:rsidRPr="006E07DF" w14:paraId="4811FAE1" w14:textId="3620A4DF" w:rsidTr="008B4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EBFE835" w14:textId="77777777" w:rsidR="008B415E" w:rsidRPr="006E07DF" w:rsidRDefault="008B415E" w:rsidP="006E07D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677" w:type="dxa"/>
            <w:gridSpan w:val="4"/>
          </w:tcPr>
          <w:p w14:paraId="59D860BB" w14:textId="6C7C2D62" w:rsidR="008B415E" w:rsidRPr="006E07DF" w:rsidRDefault="008B415E" w:rsidP="006E07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Selection</w:t>
            </w:r>
          </w:p>
        </w:tc>
        <w:tc>
          <w:tcPr>
            <w:tcW w:w="2693" w:type="dxa"/>
            <w:gridSpan w:val="2"/>
          </w:tcPr>
          <w:p w14:paraId="73620A47" w14:textId="10DC32F9" w:rsidR="008B415E" w:rsidRPr="006E07DF" w:rsidRDefault="008B415E" w:rsidP="006E07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omparability</w:t>
            </w:r>
          </w:p>
        </w:tc>
        <w:tc>
          <w:tcPr>
            <w:tcW w:w="2423" w:type="dxa"/>
            <w:gridSpan w:val="3"/>
            <w:tcBorders>
              <w:right w:val="single" w:sz="4" w:space="0" w:color="auto"/>
            </w:tcBorders>
          </w:tcPr>
          <w:p w14:paraId="0899ABFD" w14:textId="6471BF10" w:rsidR="008B415E" w:rsidRPr="006E07DF" w:rsidRDefault="008B415E" w:rsidP="006E07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14:paraId="5CD049AF" w14:textId="77777777" w:rsidR="008B415E" w:rsidRPr="006E07DF" w:rsidRDefault="008B415E" w:rsidP="006E07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A67B832" w14:textId="04D9E105" w:rsidR="008B415E" w:rsidRPr="006E07DF" w:rsidRDefault="008B415E" w:rsidP="004B04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Total</w:t>
            </w:r>
          </w:p>
        </w:tc>
      </w:tr>
      <w:tr w:rsidR="00CE1430" w:rsidRPr="006E07DF" w14:paraId="4C16DA1D" w14:textId="4DB7B5A5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4D263B9" w14:textId="77777777" w:rsidR="00183D9C" w:rsidRPr="006E07DF" w:rsidRDefault="00183D9C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thor</w:t>
            </w:r>
          </w:p>
        </w:tc>
        <w:tc>
          <w:tcPr>
            <w:tcW w:w="850" w:type="dxa"/>
          </w:tcPr>
          <w:p w14:paraId="4648B62E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 group</w:t>
            </w:r>
          </w:p>
        </w:tc>
        <w:tc>
          <w:tcPr>
            <w:tcW w:w="1134" w:type="dxa"/>
          </w:tcPr>
          <w:p w14:paraId="6E81D3DB" w14:textId="1B5D069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resentativeness</w:t>
            </w:r>
          </w:p>
        </w:tc>
        <w:tc>
          <w:tcPr>
            <w:tcW w:w="1275" w:type="dxa"/>
          </w:tcPr>
          <w:p w14:paraId="05A96DE6" w14:textId="210BEF6A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ection of controls</w:t>
            </w:r>
          </w:p>
        </w:tc>
        <w:tc>
          <w:tcPr>
            <w:tcW w:w="1418" w:type="dxa"/>
          </w:tcPr>
          <w:p w14:paraId="4FE9D56A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finition of controls</w:t>
            </w:r>
          </w:p>
        </w:tc>
        <w:tc>
          <w:tcPr>
            <w:tcW w:w="1417" w:type="dxa"/>
          </w:tcPr>
          <w:p w14:paraId="58AD1A93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dentification</w:t>
            </w:r>
          </w:p>
        </w:tc>
        <w:tc>
          <w:tcPr>
            <w:tcW w:w="1276" w:type="dxa"/>
          </w:tcPr>
          <w:p w14:paraId="03E155CB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rrection</w:t>
            </w:r>
          </w:p>
        </w:tc>
        <w:tc>
          <w:tcPr>
            <w:tcW w:w="1418" w:type="dxa"/>
            <w:tcBorders>
              <w:right w:val="nil"/>
            </w:tcBorders>
          </w:tcPr>
          <w:p w14:paraId="76A4FECC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FBED6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07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inding</w:t>
            </w:r>
          </w:p>
        </w:tc>
        <w:tc>
          <w:tcPr>
            <w:tcW w:w="995" w:type="dxa"/>
            <w:gridSpan w:val="2"/>
            <w:tcBorders>
              <w:left w:val="nil"/>
            </w:tcBorders>
          </w:tcPr>
          <w:p w14:paraId="66D8F2C7" w14:textId="630E89A4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BE6B0BC" w14:textId="77777777" w:rsidR="00183D9C" w:rsidRPr="006E07DF" w:rsidRDefault="00183D9C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B415E" w:rsidRPr="006E07DF" w14:paraId="74934F81" w14:textId="2BEF4B8E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3BA5EC2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hillon</w:t>
            </w:r>
            <w:proofErr w:type="spellEnd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1996</w:t>
            </w:r>
          </w:p>
        </w:tc>
        <w:tc>
          <w:tcPr>
            <w:tcW w:w="850" w:type="dxa"/>
          </w:tcPr>
          <w:p w14:paraId="3FD1F23F" w14:textId="2DA53CFD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74473672" w14:textId="1D0D7081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6B00B244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14C3C87A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35EEA7D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1FA9D3CD" w14:textId="13F737F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512F1A24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170AB989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71CD85CF" w14:textId="210254A1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1/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6324095" w14:textId="4AF514CC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8B415E" w:rsidRPr="00741CC0" w14:paraId="576A7984" w14:textId="6E23128C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25E0B10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ilva, 2001</w:t>
            </w:r>
          </w:p>
        </w:tc>
        <w:tc>
          <w:tcPr>
            <w:tcW w:w="850" w:type="dxa"/>
          </w:tcPr>
          <w:p w14:paraId="7CDB40BF" w14:textId="6A485096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024FDAB9" w14:textId="7348751D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5" w:type="dxa"/>
          </w:tcPr>
          <w:p w14:paraId="4C869E1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36B724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2C0C1F2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681403B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2DE860C" w14:textId="15E8C6C6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992" w:type="dxa"/>
          </w:tcPr>
          <w:p w14:paraId="0DC97804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049807A8" w14:textId="29FB79F9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/1</w:t>
            </w:r>
          </w:p>
        </w:tc>
        <w:tc>
          <w:tcPr>
            <w:tcW w:w="992" w:type="dxa"/>
            <w:tcBorders>
              <w:left w:val="nil"/>
            </w:tcBorders>
          </w:tcPr>
          <w:p w14:paraId="528B6B49" w14:textId="21B672B4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8B415E" w:rsidRPr="00741CC0" w14:paraId="3CE41C28" w14:textId="7C54D45E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AC4B3B7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o</w:t>
            </w:r>
            <w:proofErr w:type="spellEnd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2001</w:t>
            </w:r>
          </w:p>
        </w:tc>
        <w:tc>
          <w:tcPr>
            <w:tcW w:w="850" w:type="dxa"/>
          </w:tcPr>
          <w:p w14:paraId="572F497F" w14:textId="3DC1C595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4C237B0E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0834B3D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8E3D3DC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074384D4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444B6DB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1CBBED6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708E600D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435C0978" w14:textId="3802C3B7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5D6414A8" w14:textId="1C9B988E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8B415E" w:rsidRPr="00741CC0" w14:paraId="62AA7312" w14:textId="21D36CCE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6190306" w14:textId="1D294D91" w:rsidR="008B415E" w:rsidRPr="00514386" w:rsidRDefault="0059579A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ng, 2002</w:t>
            </w:r>
          </w:p>
        </w:tc>
        <w:tc>
          <w:tcPr>
            <w:tcW w:w="850" w:type="dxa"/>
          </w:tcPr>
          <w:p w14:paraId="5895C483" w14:textId="4CA6933E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04A0AC70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2303E5CF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793F49D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321C10A4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79B722BD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01BCB196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3EF583F6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4864EB7A" w14:textId="693D7010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1/4</w:t>
            </w:r>
          </w:p>
        </w:tc>
        <w:tc>
          <w:tcPr>
            <w:tcW w:w="992" w:type="dxa"/>
            <w:tcBorders>
              <w:left w:val="nil"/>
            </w:tcBorders>
          </w:tcPr>
          <w:p w14:paraId="4701F234" w14:textId="42D752C6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8B415E" w:rsidRPr="00741CC0" w14:paraId="3663521A" w14:textId="6F41E540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400D6BE1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ung, 2004 Heart</w:t>
            </w:r>
          </w:p>
        </w:tc>
        <w:tc>
          <w:tcPr>
            <w:tcW w:w="850" w:type="dxa"/>
          </w:tcPr>
          <w:p w14:paraId="5DF0779E" w14:textId="405E53F0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6D29E347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7B0116CC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73D4819F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3A7DB82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040EB91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43DE6F2F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475C25C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7D8A1C0E" w14:textId="1BDC81EB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/2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E04B80B" w14:textId="681C9F72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8B415E" w:rsidRPr="00741CC0" w14:paraId="5FDA61CA" w14:textId="5E5B7BE2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B518398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heung, 2004 </w:t>
            </w:r>
            <w:proofErr w:type="spellStart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d</w:t>
            </w:r>
            <w:proofErr w:type="spellEnd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r</w:t>
            </w:r>
          </w:p>
        </w:tc>
        <w:tc>
          <w:tcPr>
            <w:tcW w:w="850" w:type="dxa"/>
          </w:tcPr>
          <w:p w14:paraId="21321106" w14:textId="35E62E5B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18C3CC8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2A89229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6A01D240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62EBCCB2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0B18B4A4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4DD6A13D" w14:textId="1429BD9B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992" w:type="dxa"/>
          </w:tcPr>
          <w:p w14:paraId="3DF47AB3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057E7851" w14:textId="7D8CB5CF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1</w:t>
            </w:r>
          </w:p>
        </w:tc>
        <w:tc>
          <w:tcPr>
            <w:tcW w:w="992" w:type="dxa"/>
            <w:tcBorders>
              <w:left w:val="nil"/>
            </w:tcBorders>
          </w:tcPr>
          <w:p w14:paraId="76AC79BF" w14:textId="6AC75131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8B415E" w:rsidRPr="00741CC0" w14:paraId="3C7CD297" w14:textId="7EEE27D5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7E65C38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ung, 2004 JACC</w:t>
            </w:r>
          </w:p>
        </w:tc>
        <w:tc>
          <w:tcPr>
            <w:tcW w:w="850" w:type="dxa"/>
          </w:tcPr>
          <w:p w14:paraId="3B6CC861" w14:textId="5D66DAAB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57500AA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34B490B7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0E20883D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111731C7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41DD59D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3CB5514" w14:textId="1BD16BA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992" w:type="dxa"/>
          </w:tcPr>
          <w:p w14:paraId="0A8BDC47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14813938" w14:textId="4667461B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17B23EC" w14:textId="61009DCD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8B415E" w:rsidRPr="00741CC0" w14:paraId="11667E47" w14:textId="7CE6A5A8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BA7BC01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kemoto, 2005</w:t>
            </w:r>
          </w:p>
        </w:tc>
        <w:tc>
          <w:tcPr>
            <w:tcW w:w="850" w:type="dxa"/>
          </w:tcPr>
          <w:p w14:paraId="0CE44157" w14:textId="03DA405D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2BAB6B5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6A40CB8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52CDEB37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40C574A6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7218CBB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C4BE2E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464D87D2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38939922" w14:textId="1E4C6FC7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/4</w:t>
            </w:r>
          </w:p>
        </w:tc>
        <w:tc>
          <w:tcPr>
            <w:tcW w:w="992" w:type="dxa"/>
            <w:tcBorders>
              <w:left w:val="nil"/>
            </w:tcBorders>
          </w:tcPr>
          <w:p w14:paraId="376E2B32" w14:textId="2FD02937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8B415E" w:rsidRPr="006E07DF" w14:paraId="13A96181" w14:textId="4265395E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40723DD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adono, 2005</w:t>
            </w:r>
          </w:p>
        </w:tc>
        <w:tc>
          <w:tcPr>
            <w:tcW w:w="850" w:type="dxa"/>
          </w:tcPr>
          <w:p w14:paraId="40F7A65C" w14:textId="66E3D240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77B5DF6D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174947CB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7153FF80" w14:textId="07D9A19B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3E7DB9A7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784801B9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7D771009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5BAF36F5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7BC6C611" w14:textId="187A55E5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/1/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05696D4" w14:textId="1D956AA2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8B415E" w:rsidRPr="006E07DF" w14:paraId="084A38CF" w14:textId="7C35F9C7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40E57EB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rzutzky, 2007</w:t>
            </w:r>
          </w:p>
        </w:tc>
        <w:tc>
          <w:tcPr>
            <w:tcW w:w="850" w:type="dxa"/>
          </w:tcPr>
          <w:p w14:paraId="154FCC35" w14:textId="40E329F6" w:rsidR="008B415E" w:rsidRPr="00514386" w:rsidRDefault="00741CC0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14:paraId="3159CE1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5D43409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78118F3C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54B0DB5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1FDBA433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4836FB37" w14:textId="3F3ECDB4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992" w:type="dxa"/>
          </w:tcPr>
          <w:p w14:paraId="005039C9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55F738C8" w14:textId="2174577F" w:rsidR="008B415E" w:rsidRPr="00514386" w:rsidRDefault="00741CC0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82248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2/1</w:t>
            </w:r>
          </w:p>
        </w:tc>
        <w:tc>
          <w:tcPr>
            <w:tcW w:w="992" w:type="dxa"/>
            <w:tcBorders>
              <w:left w:val="nil"/>
            </w:tcBorders>
          </w:tcPr>
          <w:p w14:paraId="3DBC41CD" w14:textId="2E304513" w:rsidR="008B415E" w:rsidRPr="00514386" w:rsidRDefault="00741CC0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8B415E" w:rsidRPr="006E07DF" w14:paraId="4406E298" w14:textId="054F37FE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272231C" w14:textId="77777777" w:rsidR="008B415E" w:rsidRPr="00087D7B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cCrindle, 2007</w:t>
            </w:r>
          </w:p>
        </w:tc>
        <w:tc>
          <w:tcPr>
            <w:tcW w:w="850" w:type="dxa"/>
          </w:tcPr>
          <w:p w14:paraId="0FB9AEB5" w14:textId="76A94CD2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61701ECF" w14:textId="596D0C7C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5" w:type="dxa"/>
          </w:tcPr>
          <w:p w14:paraId="255AC8DD" w14:textId="77777777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26D87BB6" w14:textId="5125D74C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5A0EBC26" w14:textId="77777777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0254DF24" w14:textId="77777777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0D0119AF" w14:textId="77777777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7E430B7D" w14:textId="77777777" w:rsidR="008B415E" w:rsidRPr="00087D7B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03C1FCAB" w14:textId="47F235DB" w:rsidR="008B415E" w:rsidRPr="00087D7B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/2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B23CAF6" w14:textId="389FEBE8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7D7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8B415E" w:rsidRPr="006E07DF" w14:paraId="7E613CF4" w14:textId="2D253202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72FBD14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ung, 2007</w:t>
            </w:r>
          </w:p>
        </w:tc>
        <w:tc>
          <w:tcPr>
            <w:tcW w:w="850" w:type="dxa"/>
          </w:tcPr>
          <w:p w14:paraId="5D759CA1" w14:textId="57F50774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217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0406A9B4" w14:textId="054E60BD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0EA9105F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06E5C5E9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37E6345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1573C0E2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14BB6390" w14:textId="3A0F7E51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73E74D6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5A18A43A" w14:textId="15BBB259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4</w:t>
            </w:r>
          </w:p>
        </w:tc>
        <w:tc>
          <w:tcPr>
            <w:tcW w:w="992" w:type="dxa"/>
            <w:tcBorders>
              <w:left w:val="nil"/>
            </w:tcBorders>
          </w:tcPr>
          <w:p w14:paraId="06FC3E5D" w14:textId="59BE15D5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8B415E" w:rsidRPr="006E07DF" w14:paraId="3CEDC681" w14:textId="7A9984F9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36C4E74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uang, 2008</w:t>
            </w:r>
          </w:p>
        </w:tc>
        <w:tc>
          <w:tcPr>
            <w:tcW w:w="850" w:type="dxa"/>
          </w:tcPr>
          <w:p w14:paraId="1D0AB50C" w14:textId="0206F0F9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3ED05F68" w14:textId="2D28C492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5AE8EEA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3518364A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7CE7828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588695F5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E33C50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631A5C0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7178A8B9" w14:textId="590A294F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/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E8F50DF" w14:textId="1CA245CB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8B415E" w:rsidRPr="006E07DF" w14:paraId="4A0AAB73" w14:textId="1B731A3E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8E5221A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iboshi, 2008</w:t>
            </w:r>
          </w:p>
        </w:tc>
        <w:tc>
          <w:tcPr>
            <w:tcW w:w="850" w:type="dxa"/>
          </w:tcPr>
          <w:p w14:paraId="5959EDC0" w14:textId="4FDD8A7B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6A02C254" w14:textId="675A8834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06E5F9B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3FA9BC3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6DA688E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28DF20F2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12FFB6B7" w14:textId="172817F9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771132F0" w14:textId="5451E4BB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3D784563" w14:textId="54E0C6CB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2</w:t>
            </w:r>
          </w:p>
        </w:tc>
        <w:tc>
          <w:tcPr>
            <w:tcW w:w="992" w:type="dxa"/>
            <w:tcBorders>
              <w:left w:val="nil"/>
            </w:tcBorders>
          </w:tcPr>
          <w:p w14:paraId="29C27CE3" w14:textId="14F63182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8B415E" w:rsidRPr="006E07DF" w14:paraId="69B1A0A8" w14:textId="155298EA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660355E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ung, 2008</w:t>
            </w:r>
          </w:p>
        </w:tc>
        <w:tc>
          <w:tcPr>
            <w:tcW w:w="850" w:type="dxa"/>
          </w:tcPr>
          <w:p w14:paraId="03EC21C8" w14:textId="04EA5A5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14D8A5D7" w14:textId="5973A64C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565ED4B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0F133F62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70735057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12DE0D39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/-</w:t>
            </w:r>
          </w:p>
        </w:tc>
        <w:tc>
          <w:tcPr>
            <w:tcW w:w="1418" w:type="dxa"/>
          </w:tcPr>
          <w:p w14:paraId="6BAE01AC" w14:textId="6E77179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0D8305A5" w14:textId="0447019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172E63A6" w14:textId="1422D947" w:rsidR="008B415E" w:rsidRPr="00514386" w:rsidRDefault="006B31B1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3</w:t>
            </w:r>
            <w:r w:rsidR="00F82248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CC112D1" w14:textId="59C547F8" w:rsidR="008B415E" w:rsidRPr="00514386" w:rsidRDefault="006B31B1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8B415E" w:rsidRPr="006E07DF" w14:paraId="1C6BFF92" w14:textId="14C2A600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E6D4690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Liu, 2009</w:t>
            </w:r>
          </w:p>
        </w:tc>
        <w:tc>
          <w:tcPr>
            <w:tcW w:w="850" w:type="dxa"/>
          </w:tcPr>
          <w:p w14:paraId="2138F3FB" w14:textId="6E2BCE05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20F4ACB7" w14:textId="387E6FAE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6592BBB9" w14:textId="395BD608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4938A0D7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1C7F42E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5935855B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7549E92B" w14:textId="0620F4CB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2F831327" w14:textId="3BB01DE1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7693BAA3" w14:textId="35FD851A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/2/2</w:t>
            </w:r>
          </w:p>
        </w:tc>
        <w:tc>
          <w:tcPr>
            <w:tcW w:w="992" w:type="dxa"/>
            <w:tcBorders>
              <w:left w:val="nil"/>
            </w:tcBorders>
          </w:tcPr>
          <w:p w14:paraId="0A66FE42" w14:textId="59E711A4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8B415E" w:rsidRPr="006E07DF" w14:paraId="422A0C53" w14:textId="758CC4F9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6383D5B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upta, 2009</w:t>
            </w:r>
          </w:p>
        </w:tc>
        <w:tc>
          <w:tcPr>
            <w:tcW w:w="850" w:type="dxa"/>
          </w:tcPr>
          <w:p w14:paraId="6696CA89" w14:textId="6A92F81C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41E4DAFD" w14:textId="658F2F1D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03B1E10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5A115C3E" w14:textId="328F7101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670CACE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6C52402E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2A75273D" w14:textId="410F619F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992" w:type="dxa"/>
          </w:tcPr>
          <w:p w14:paraId="6B6F12D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56F64E63" w14:textId="64B6448E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346D7ED1" w14:textId="11F3A3DC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8B415E" w:rsidRPr="006E07DF" w14:paraId="17029670" w14:textId="5F825620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2279641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e, 2009</w:t>
            </w:r>
          </w:p>
        </w:tc>
        <w:tc>
          <w:tcPr>
            <w:tcW w:w="850" w:type="dxa"/>
          </w:tcPr>
          <w:p w14:paraId="23BC2E1B" w14:textId="5AA920C1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05418A45" w14:textId="43AD3163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3E621EFB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554B5993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46B846CD" w14:textId="69FA84B3" w:rsidR="008B415E" w:rsidRPr="00514386" w:rsidRDefault="003618A5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</w:tcPr>
          <w:p w14:paraId="2680FD9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D8E5364" w14:textId="664C72B9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1821F7A0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3A2776BA" w14:textId="059AC468" w:rsidR="008B415E" w:rsidRPr="00514386" w:rsidRDefault="00DF4DA1" w:rsidP="003618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/</w:t>
            </w:r>
            <w:r w:rsidR="003618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F82248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4</w:t>
            </w:r>
          </w:p>
        </w:tc>
        <w:tc>
          <w:tcPr>
            <w:tcW w:w="992" w:type="dxa"/>
            <w:tcBorders>
              <w:left w:val="nil"/>
            </w:tcBorders>
          </w:tcPr>
          <w:p w14:paraId="262F039C" w14:textId="09ADBE35" w:rsidR="008B415E" w:rsidRPr="00514386" w:rsidRDefault="003618A5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bookmarkStart w:id="0" w:name="_GoBack"/>
            <w:bookmarkEnd w:id="0"/>
          </w:p>
        </w:tc>
      </w:tr>
      <w:tr w:rsidR="008B415E" w:rsidRPr="006E07DF" w14:paraId="20243896" w14:textId="279CE0D2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9520A7F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o</w:t>
            </w:r>
            <w:proofErr w:type="spellEnd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2009</w:t>
            </w:r>
          </w:p>
        </w:tc>
        <w:tc>
          <w:tcPr>
            <w:tcW w:w="850" w:type="dxa"/>
          </w:tcPr>
          <w:p w14:paraId="3B6992BD" w14:textId="15786878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5C2F2603" w14:textId="0E6A739E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5" w:type="dxa"/>
          </w:tcPr>
          <w:p w14:paraId="17D23AA0" w14:textId="5DBFA558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771FD76D" w14:textId="1C370E2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1B985F7E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3F943805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435EA17" w14:textId="07264782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136238C5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40628F67" w14:textId="32EB703E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/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48699189" w14:textId="6E86DEE4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8B415E" w:rsidRPr="006E07DF" w14:paraId="7043B408" w14:textId="73B06940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89BA7FD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an, 2011</w:t>
            </w:r>
          </w:p>
        </w:tc>
        <w:tc>
          <w:tcPr>
            <w:tcW w:w="850" w:type="dxa"/>
          </w:tcPr>
          <w:p w14:paraId="7688520C" w14:textId="7FB4DCA2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66C09EF4" w14:textId="1D6CF922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069ED594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16744790" w14:textId="789E54D4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05EA2D04" w14:textId="01A4077E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03CDB3CB" w14:textId="1AA9DD85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05773536" w14:textId="1418E8DB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49411083" w14:textId="024D3355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47F72B44" w14:textId="6AB0858B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1/2</w:t>
            </w:r>
          </w:p>
        </w:tc>
        <w:tc>
          <w:tcPr>
            <w:tcW w:w="992" w:type="dxa"/>
            <w:tcBorders>
              <w:left w:val="nil"/>
            </w:tcBorders>
          </w:tcPr>
          <w:p w14:paraId="51C2BA5B" w14:textId="73D93A34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8B415E" w:rsidRPr="006E07DF" w14:paraId="6C172F89" w14:textId="37532263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05E790F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o</w:t>
            </w:r>
            <w:proofErr w:type="spellEnd"/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2012</w:t>
            </w:r>
          </w:p>
        </w:tc>
        <w:tc>
          <w:tcPr>
            <w:tcW w:w="850" w:type="dxa"/>
          </w:tcPr>
          <w:p w14:paraId="735732DA" w14:textId="193D6D9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7346BF84" w14:textId="64A1873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7C2E219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10CA7FD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4396E539" w14:textId="2F0BA0C9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0EE4833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F89AD37" w14:textId="23CCB7D3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0FC6FC9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00AF9C98" w14:textId="163CD5A4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/2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0B5AEE29" w14:textId="22FB5539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8B415E" w:rsidRPr="006E07DF" w14:paraId="7EBEB200" w14:textId="5874E03D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0877D13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into, 2013</w:t>
            </w:r>
          </w:p>
        </w:tc>
        <w:tc>
          <w:tcPr>
            <w:tcW w:w="850" w:type="dxa"/>
          </w:tcPr>
          <w:p w14:paraId="78D63344" w14:textId="1F9967E6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4C79B116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738B7CB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493C95FB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345290D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5E8AFC44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14FCA216" w14:textId="0488DE85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3AE2D04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2932038B" w14:textId="43D08201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1/2</w:t>
            </w:r>
          </w:p>
        </w:tc>
        <w:tc>
          <w:tcPr>
            <w:tcW w:w="992" w:type="dxa"/>
            <w:tcBorders>
              <w:left w:val="nil"/>
            </w:tcBorders>
          </w:tcPr>
          <w:p w14:paraId="16CB645F" w14:textId="2BC4DD62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8B415E" w:rsidRPr="006E07DF" w14:paraId="44012732" w14:textId="3E9E320D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4BFA747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bayama, 2013</w:t>
            </w:r>
          </w:p>
        </w:tc>
        <w:tc>
          <w:tcPr>
            <w:tcW w:w="850" w:type="dxa"/>
          </w:tcPr>
          <w:p w14:paraId="7781439A" w14:textId="5624E78C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350B720B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1322D6A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A91A986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01213FE4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739CC8DE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0D2F1F2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1798BBB1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17EB96B4" w14:textId="3D978B47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55F30360" w14:textId="73AA9FBB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8B415E" w:rsidRPr="006E07DF" w14:paraId="1B379940" w14:textId="516CEF99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B497EA7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hikawa, 2013</w:t>
            </w:r>
          </w:p>
        </w:tc>
        <w:tc>
          <w:tcPr>
            <w:tcW w:w="850" w:type="dxa"/>
          </w:tcPr>
          <w:p w14:paraId="4D8CD689" w14:textId="5614CBA2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2F0F2800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737E66DB" w14:textId="6CAE500C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533CDE1D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6121D06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6945FA4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C9E77D7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26683FFC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1B8011CD" w14:textId="7280B2EA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/2/4</w:t>
            </w:r>
          </w:p>
        </w:tc>
        <w:tc>
          <w:tcPr>
            <w:tcW w:w="992" w:type="dxa"/>
            <w:tcBorders>
              <w:left w:val="nil"/>
            </w:tcBorders>
          </w:tcPr>
          <w:p w14:paraId="5B30B2FF" w14:textId="215325D0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8B415E" w:rsidRPr="006E07DF" w14:paraId="06745568" w14:textId="0D793E11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EFEF36F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urito, 2013</w:t>
            </w:r>
          </w:p>
        </w:tc>
        <w:tc>
          <w:tcPr>
            <w:tcW w:w="850" w:type="dxa"/>
          </w:tcPr>
          <w:p w14:paraId="55CDB23A" w14:textId="218B90B3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4F3B512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31A54F9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2DEA0D99" w14:textId="4A676B4B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7" w:type="dxa"/>
          </w:tcPr>
          <w:p w14:paraId="07186899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4E716A08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FFD947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6E347D3A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33C0CC8F" w14:textId="6CFB372D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/2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7F4EC98B" w14:textId="3C000ADB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8B415E" w:rsidRPr="006E07DF" w14:paraId="6982299C" w14:textId="0C4FCC27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7FD26E3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guri, 2013</w:t>
            </w:r>
          </w:p>
        </w:tc>
        <w:tc>
          <w:tcPr>
            <w:tcW w:w="850" w:type="dxa"/>
          </w:tcPr>
          <w:p w14:paraId="05C99D79" w14:textId="367404F9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22AAD79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5" w:type="dxa"/>
          </w:tcPr>
          <w:p w14:paraId="0F1E85C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8" w:type="dxa"/>
          </w:tcPr>
          <w:p w14:paraId="20FE80FA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5EA6C951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3F8601BE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12FD9D49" w14:textId="1BEFA79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2687A308" w14:textId="03394810" w:rsidR="008B415E" w:rsidRPr="00514386" w:rsidRDefault="004019FD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03BFA0A2" w14:textId="478E3FF0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/2/</w:t>
            </w:r>
            <w:r w:rsidR="004019FD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</w:tcPr>
          <w:p w14:paraId="6C57BC52" w14:textId="3737C7E3" w:rsidR="008B415E" w:rsidRPr="00514386" w:rsidRDefault="004019FD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8B415E" w:rsidRPr="006E07DF" w14:paraId="6B0B498E" w14:textId="63E4813B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41833FCE" w14:textId="5758D039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amet</w:t>
            </w:r>
            <w:r w:rsidR="00DA362F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ierney</w:t>
            </w: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2013</w:t>
            </w:r>
          </w:p>
        </w:tc>
        <w:tc>
          <w:tcPr>
            <w:tcW w:w="850" w:type="dxa"/>
          </w:tcPr>
          <w:p w14:paraId="63339E85" w14:textId="64F9AA28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4E55489B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38CF388D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00B955B0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6118F9F5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163A0E9D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4C4F5D79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1BC1CCE4" w14:textId="7777777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052B593E" w14:textId="31720E70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/2/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503EA0EE" w14:textId="0FAC0C78" w:rsidR="008B415E" w:rsidRPr="00514386" w:rsidRDefault="00F82248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8B415E" w:rsidRPr="006E07DF" w14:paraId="4EC3D75E" w14:textId="7CCC2782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B11C8F8" w14:textId="77777777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ingh-Meena, 2013</w:t>
            </w:r>
          </w:p>
        </w:tc>
        <w:tc>
          <w:tcPr>
            <w:tcW w:w="850" w:type="dxa"/>
          </w:tcPr>
          <w:p w14:paraId="645799A6" w14:textId="5DE1BF16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0FAE610E" w14:textId="11CD34C3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5" w:type="dxa"/>
          </w:tcPr>
          <w:p w14:paraId="2FCE1135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0F76DDCC" w14:textId="086DE945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5E278FC8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2EC3E019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2B78DCE6" w14:textId="7B9ABA0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56BF37C6" w14:textId="77777777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1B094C61" w14:textId="01AEC76B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/1/4</w:t>
            </w:r>
          </w:p>
        </w:tc>
        <w:tc>
          <w:tcPr>
            <w:tcW w:w="992" w:type="dxa"/>
            <w:tcBorders>
              <w:left w:val="nil"/>
            </w:tcBorders>
          </w:tcPr>
          <w:p w14:paraId="3F14B38B" w14:textId="36929DBC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8B415E" w:rsidRPr="006E07DF" w14:paraId="007682DD" w14:textId="05A03C36" w:rsidTr="008B4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02434FB" w14:textId="723F433F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an, 2014</w:t>
            </w:r>
          </w:p>
        </w:tc>
        <w:tc>
          <w:tcPr>
            <w:tcW w:w="850" w:type="dxa"/>
          </w:tcPr>
          <w:p w14:paraId="78114358" w14:textId="5A3931A7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134" w:type="dxa"/>
          </w:tcPr>
          <w:p w14:paraId="49516FB8" w14:textId="600D6664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5437BD49" w14:textId="14710EA1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79657262" w14:textId="5574CD99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</w:tcPr>
          <w:p w14:paraId="43E203C6" w14:textId="05390FE6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  <w:r w:rsidR="00DA362F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276" w:type="dxa"/>
          </w:tcPr>
          <w:p w14:paraId="50B7AB9B" w14:textId="0DC86001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313F29A2" w14:textId="5B17C2FB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2" w:type="dxa"/>
          </w:tcPr>
          <w:p w14:paraId="5F2CFAE6" w14:textId="399FEF00" w:rsidR="008B415E" w:rsidRPr="00514386" w:rsidRDefault="008B415E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79D52196" w14:textId="4289BC58" w:rsidR="008B415E" w:rsidRPr="00514386" w:rsidRDefault="00DA362F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</w:t>
            </w:r>
            <w:r w:rsidR="00F82248"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F3289D4" w14:textId="03A28F78" w:rsidR="008B415E" w:rsidRPr="00514386" w:rsidRDefault="00DA362F" w:rsidP="006E07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8B415E" w:rsidRPr="006E07DF" w14:paraId="03D3DFD9" w14:textId="36CA3012" w:rsidTr="008B4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589B3070" w14:textId="0003C9AB" w:rsidR="008B415E" w:rsidRPr="00514386" w:rsidRDefault="008B415E" w:rsidP="006E07D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o, 2014</w:t>
            </w:r>
          </w:p>
        </w:tc>
        <w:tc>
          <w:tcPr>
            <w:tcW w:w="850" w:type="dxa"/>
          </w:tcPr>
          <w:p w14:paraId="549E1140" w14:textId="02CC2900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134" w:type="dxa"/>
          </w:tcPr>
          <w:p w14:paraId="4F08B8EA" w14:textId="14D47EC9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</w:tcPr>
          <w:p w14:paraId="1CAABBBB" w14:textId="2C5C4950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418" w:type="dxa"/>
          </w:tcPr>
          <w:p w14:paraId="5CF0BCCA" w14:textId="6B7551A3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1417" w:type="dxa"/>
          </w:tcPr>
          <w:p w14:paraId="1A8772A4" w14:textId="770E083D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+</w:t>
            </w:r>
          </w:p>
        </w:tc>
        <w:tc>
          <w:tcPr>
            <w:tcW w:w="1276" w:type="dxa"/>
          </w:tcPr>
          <w:p w14:paraId="5945CE93" w14:textId="68935418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</w:tcPr>
          <w:p w14:paraId="6612C4CD" w14:textId="084F7411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992" w:type="dxa"/>
          </w:tcPr>
          <w:p w14:paraId="7914DFC9" w14:textId="705EFF19" w:rsidR="008B415E" w:rsidRPr="00514386" w:rsidRDefault="008B415E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gridSpan w:val="2"/>
            <w:tcBorders>
              <w:right w:val="nil"/>
            </w:tcBorders>
          </w:tcPr>
          <w:p w14:paraId="38C1F4AA" w14:textId="62589AB6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/2/1</w:t>
            </w:r>
          </w:p>
        </w:tc>
        <w:tc>
          <w:tcPr>
            <w:tcW w:w="992" w:type="dxa"/>
            <w:tcBorders>
              <w:left w:val="nil"/>
            </w:tcBorders>
          </w:tcPr>
          <w:p w14:paraId="05A2F8C9" w14:textId="1AA368E6" w:rsidR="008B415E" w:rsidRPr="00514386" w:rsidRDefault="00F82248" w:rsidP="006E07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143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</w:tbl>
    <w:p w14:paraId="4A2A03FB" w14:textId="02DF353B" w:rsidR="005C74D5" w:rsidRDefault="005C74D5" w:rsidP="006E07DF">
      <w:pPr>
        <w:spacing w:line="480" w:lineRule="auto"/>
      </w:pPr>
    </w:p>
    <w:sectPr w:rsidR="005C74D5" w:rsidSect="008B415E">
      <w:pgSz w:w="16840" w:h="11900" w:orient="landscape"/>
      <w:pgMar w:top="794" w:right="1418" w:bottom="79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C40F4"/>
    <w:multiLevelType w:val="hybridMultilevel"/>
    <w:tmpl w:val="0EC85EBC"/>
    <w:lvl w:ilvl="0" w:tplc="601EB47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F6B"/>
    <w:rsid w:val="000131D8"/>
    <w:rsid w:val="0004153E"/>
    <w:rsid w:val="00057316"/>
    <w:rsid w:val="00087D7B"/>
    <w:rsid w:val="00091896"/>
    <w:rsid w:val="000C206E"/>
    <w:rsid w:val="000C20C7"/>
    <w:rsid w:val="000C6092"/>
    <w:rsid w:val="00145E75"/>
    <w:rsid w:val="001543ED"/>
    <w:rsid w:val="00182AB9"/>
    <w:rsid w:val="00183D9C"/>
    <w:rsid w:val="001A0E2D"/>
    <w:rsid w:val="001E5B78"/>
    <w:rsid w:val="00206003"/>
    <w:rsid w:val="00236DB0"/>
    <w:rsid w:val="002D3CFF"/>
    <w:rsid w:val="00354A0A"/>
    <w:rsid w:val="00360EE4"/>
    <w:rsid w:val="003618A5"/>
    <w:rsid w:val="003F09A4"/>
    <w:rsid w:val="003F695D"/>
    <w:rsid w:val="00400226"/>
    <w:rsid w:val="004019FD"/>
    <w:rsid w:val="00484CCA"/>
    <w:rsid w:val="004B0456"/>
    <w:rsid w:val="00514386"/>
    <w:rsid w:val="005873B2"/>
    <w:rsid w:val="0059579A"/>
    <w:rsid w:val="005C37B2"/>
    <w:rsid w:val="005C74D5"/>
    <w:rsid w:val="00665DB6"/>
    <w:rsid w:val="006B1163"/>
    <w:rsid w:val="006B31B1"/>
    <w:rsid w:val="006E07DF"/>
    <w:rsid w:val="00741CC0"/>
    <w:rsid w:val="007558FC"/>
    <w:rsid w:val="007A02CD"/>
    <w:rsid w:val="007B7F14"/>
    <w:rsid w:val="007D77DA"/>
    <w:rsid w:val="008001E2"/>
    <w:rsid w:val="008071C8"/>
    <w:rsid w:val="00844B87"/>
    <w:rsid w:val="00885EAE"/>
    <w:rsid w:val="008B415E"/>
    <w:rsid w:val="008E70FE"/>
    <w:rsid w:val="00901E02"/>
    <w:rsid w:val="009042BA"/>
    <w:rsid w:val="00921727"/>
    <w:rsid w:val="009375EA"/>
    <w:rsid w:val="009869ED"/>
    <w:rsid w:val="00991871"/>
    <w:rsid w:val="00A263AC"/>
    <w:rsid w:val="00A54C04"/>
    <w:rsid w:val="00AD430A"/>
    <w:rsid w:val="00AD4F6B"/>
    <w:rsid w:val="00AD59B8"/>
    <w:rsid w:val="00B272A4"/>
    <w:rsid w:val="00B53039"/>
    <w:rsid w:val="00B6054E"/>
    <w:rsid w:val="00B615E2"/>
    <w:rsid w:val="00BC3671"/>
    <w:rsid w:val="00BF7519"/>
    <w:rsid w:val="00CE1430"/>
    <w:rsid w:val="00D073DB"/>
    <w:rsid w:val="00D15A7E"/>
    <w:rsid w:val="00D471A1"/>
    <w:rsid w:val="00D608E5"/>
    <w:rsid w:val="00D6169E"/>
    <w:rsid w:val="00D9603A"/>
    <w:rsid w:val="00DA362F"/>
    <w:rsid w:val="00DE0B11"/>
    <w:rsid w:val="00DF4DA1"/>
    <w:rsid w:val="00DF7C5E"/>
    <w:rsid w:val="00E54CFB"/>
    <w:rsid w:val="00ED224E"/>
    <w:rsid w:val="00F8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FDD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D4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183D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B7F1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7F14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Standaard"/>
    <w:uiPriority w:val="34"/>
    <w:qFormat/>
    <w:rsid w:val="006E07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D4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183D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B7F1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7F14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Standaard"/>
    <w:uiPriority w:val="34"/>
    <w:qFormat/>
    <w:rsid w:val="006E07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Dietz</dc:creator>
  <cp:keywords/>
  <dc:description/>
  <cp:lastModifiedBy>S.M. Dietz</cp:lastModifiedBy>
  <cp:revision>9</cp:revision>
  <cp:lastPrinted>2014-10-17T08:35:00Z</cp:lastPrinted>
  <dcterms:created xsi:type="dcterms:W3CDTF">2015-05-11T08:06:00Z</dcterms:created>
  <dcterms:modified xsi:type="dcterms:W3CDTF">2015-05-12T11:57:00Z</dcterms:modified>
</cp:coreProperties>
</file>